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80"/>
        <w:rPr/>
      </w:pPr>
      <w:r>
        <w:rPr>
          <w:rFonts w:cs="Times New Roman" w:ascii="Times New Roman" w:hAnsi="Times New Roman"/>
          <w:sz w:val="20"/>
          <w:lang w:val="en-US"/>
        </w:rPr>
        <w:t>Supplementary Table S</w:t>
      </w:r>
      <w:r>
        <w:rPr/>
        <w:t>1: Functional classes, Gene names, Gene symbols, RefSeq accession numbers and chromosomal location (NCBI Build 36.1/hg18) of selected genes</w:t>
      </w:r>
    </w:p>
    <w:tbl>
      <w:tblPr>
        <w:tblW w:w="10167" w:type="dxa"/>
        <w:jc w:val="left"/>
        <w:tblInd w:w="-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3112"/>
        <w:gridCol w:w="1197"/>
        <w:gridCol w:w="1560"/>
        <w:gridCol w:w="1421"/>
        <w:gridCol w:w="1088"/>
      </w:tblGrid>
      <w:tr>
        <w:trPr/>
        <w:tc>
          <w:tcPr>
            <w:tcW w:w="1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ene names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ene Symbol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Human RefSeq </w:t>
            </w:r>
          </w:p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ccession numbers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hromosomal Region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umber of analyzed SNPs 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 protein-coupled receptor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mma-aminobutyric acid (GABA) B receptor,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ABBR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21904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p21.3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mma-aminobutyric acid (GABA) B receptor,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ABBR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545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9q22.1-q22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Dopamine receptor D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DRD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79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35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Dopamine receptor D4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DRD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79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p15.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drenergic, alpha-1A-, recepto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DRA1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68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8p21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drenergic, alpha-1D-, recepto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DRA1D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67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0p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Tachykinin receptor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TACR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05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p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Opiate receptor-like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OPRL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8264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0q13.3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denosine A1 recepto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DORA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67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q32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sulin recepto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NS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20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p13.3-p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sulin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N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18509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.p15.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5-hydroxytryptamine (serotonin) receptor 6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HTR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87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p36-p3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on channel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odium channel, voltage-gated, type IX, alpha subunit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CN9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297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q2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voltage-gated channel, shaker-related subfamily, member 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A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02234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12p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8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voltage-gated channel, shaker-related subfamily, member 6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A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02235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p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voltage-gated channel, Shab-related subfamily, member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B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04975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q4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7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voltage-gated channel, Shab-related subfamily, member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B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77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8q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voltage-gated channel, Shal-related subfamily, member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D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1228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7q3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inwardly-rectifying channel, subfamily J, member 4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J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5286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2q1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inwardly-rectifying channel, subfamily J, member 1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J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52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p15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inwardly-rectifying channel, subfamily J, member 16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J1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1865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7q24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voltage-gated channel, subfamily H (eag-related), member 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H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172375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4q2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otassium intermediate/small conductance calcium-activated channel, subfamily N, member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KCNN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2161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22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Ligand-gated ion channel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mma-aminobutyric acid (GABA) A receptor, alpha 4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ABRA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80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p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mma-aminobutyric acid (GABA) A receptor, alpha 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ABRA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81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5q11.2-q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mma-aminobutyric acid (GABA) A receptor, beta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ABRB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2191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3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mma-aminobutyric acid (GABA) A receptor, gamma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ABRG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9890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3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mma-aminobutyric acid (GABA) A receptor, pi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ABR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14211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33-q3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lutamate receptor, ionotropic, N-methyl D-aspartate 2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RIN2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83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6p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0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lutamate receptor, ionotropic, N-methyl D-aspartate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RIN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00832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9q34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lutamate receptor, ionotropic, kainate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RIK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561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1q22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lutamate receptor, ionotropic, kainate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RIK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576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q16.3-q.2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4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holinergic receptor, nicotinic, alpha 3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HRNA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74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5q2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holinergic receptor, nicotinic, beta 1 (muscle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HRNB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74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7p1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holinergic receptor, nicotinic, beta 4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HRNB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75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5q2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5-hydroxytryptamine (serotonin) receptor 3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HTR3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86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q2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europeptides and growth factor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Fibroblast growth factor 18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FGF1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86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3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Transforming growth factor, beta receptor III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TGFBR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24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p33-p3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sulin-like growth factor binding protein 2, 36kD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GFBP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59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q33-q3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terferon, gamm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FN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61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q1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Brain-derived neurotrophic facto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BDNF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073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p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terleukin 1, bet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L1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57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q1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terleukin 1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L1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217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q3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hemokine (C motif) ligand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XCL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NM_00317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1q24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terleukin 2 receptor, alph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L2R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41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0p15-p1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DNF family receptor alpha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FRA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49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8p21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orticotropin releasing hormon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RH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75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8q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omplement component 8, beta polypeptid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8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06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p3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omplement component 3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6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p13.3-p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ntracellular signaling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0"/>
                <w:lang w:val="en-US" w:eastAsia="de-DE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US" w:eastAsia="de-DE"/>
              </w:rPr>
              <w:t>Inositol 1,4,5-triphosphate receptor, type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TPR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22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p26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9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TPase, Ca++ transporting, cardiac muscle, slow twitch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TP2A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066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q24.1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TPase, Na+/K+ transporting, alpha 1 polypeptid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TP1A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70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p2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TPase, Ca++ transporting, plasma membrane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TP2B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01001331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p25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olute carrier family 24 (sodium/potassium/calcium exchanger), member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LC24A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01193288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9p22-p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Frequenin homolog (Drosophila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FREQ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14286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9q3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eurotransmitter transporter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olute carrier family 32 (GABA vesicular transporter), member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LC32A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8055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0q11.2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olute carrier family 1 (glial high affinity glutamate transporter), member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LC1A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17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p13-p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olute carrier family 1 (neuronal/epithelial high affinity glutamate transporter, system Xag), member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LC1A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17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9p2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olute carrier family 1 (glial high affinity glutamate transporter), member 3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LC1A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04172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p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olute carrier family 6 (neurotransmitter transporter, serotonin), member 4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LC6A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04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7q11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TP-binding cassette, sub-family B (MDR/TAP), member 6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BCB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568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q3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ignaling enzyme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OS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62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7q11.2-q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Mitogen-activated protein kinase 14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MAPK1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3901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p21.3-p21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Dual specificity phosphatase 5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DUSP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41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0q2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hospholipase D1, phosphatidylcholine-specific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PLD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66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q26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hosphoinositide-3-kinase, regulatory subunit 1 (p85 alpha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PIK3R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8152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1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21/Cdc42/Rac1-activated kinase 1 (STE20 homolog, yeast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PAK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12862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q13-q1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alcium/calmodulin-dependent protein kinase (CaM kinase) II alph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AMK2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182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3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alcium/calmodulin-dependent protein kinase IV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AMK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74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21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Mitogen-activated protein kinase 9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MAPK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3906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.3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Janus kinase 1 (a protein tyrosine kinase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JAK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22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p32.3-p31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4-aminobutyrate aminotransferas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BA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12744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6p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0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cetylcholinesterase (Yt blood group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ACH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 xml:space="preserve">NM_015831 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7q2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ignal transduction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Homer homolog 1 (Drosophila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HOMER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27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14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itron (rho-interacting, serine/threonine kinase 21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I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717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q2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ignal transducer and activator of transcription 4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TAT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15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q32.2-q32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MPRI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1513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7p11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RAB1B, member RAS oncogene family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RAB1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3098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q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ynaptic protein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taxin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EPIM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9435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q24.3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taxin5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TX5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uc001nv1.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q12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taxin 8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TX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85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7p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taxin 1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TX1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742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p35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aptotagmin II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YT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740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q32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aptotagmin IV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YT4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uc002law.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8q12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aptotagmin IX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YT9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573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p15.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9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aptotagmin VII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YT7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20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q12-q1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aptotagmin VIII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YT8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3856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p15.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aptojanin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YNJ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89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1q22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V2 related protein homolog (rat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VO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1871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q24.1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uclein, gamma (breast cancer-specific protein 1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NC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08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0q23.2-q23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ynaptosomal-associated protein, 25kD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NAP25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3081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0p12-p11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ell-cell interaction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atenin (cadherin-associated protein), delta 2 (neural plakophilin-related arm-repeat protein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TNND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33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p15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7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Tubulin, bet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TUB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178014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p21.3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ortactin binding protein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TTNBP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3342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7q3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Plectin 1, intermediate filament binding protein 500kD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PLEC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20138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8q2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Limbic system-associated membrane protein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LSAMP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338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q13.2-q2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Microtubule-associated protein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MAP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3184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q34-q3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Microtubule-associated protein 1B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MAP1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590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q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Neurexin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RXN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13565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p16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0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Intercellular adhesion molecule 1 (CD54), human rhinovirus recepto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ICAM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20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p13.3-p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Gap junction protein, alpha 1, 43kDa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GJA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165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6q21-q2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ontactin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NTN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84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q11-q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5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Neurocan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CAN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438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p1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Malignancy-associated gen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MAG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36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q1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ontactin 2 (axonal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NTN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507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q32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Nestin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ES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661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q2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arcinoembryonic antigen-related cell adhesion molecule 1 (biliary glycoprotein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EACAM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71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q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HTT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211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p16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5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Apoptosi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BCL2-like 11 (apoptosis facilitator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BCL2L1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13862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q1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aspase 1, apoptosis-related cysteine peptidase (interleukin 1, beta, convertase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ASP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33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q2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aspase 6, apoptosis-related cysteine peptidas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ASP6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122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q25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Harakiri, BCL2 interacting protein (contains only BH3 domain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HRK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806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2q24.2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Enzymes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Heme oxygenase (decycling) 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HMOX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133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2q13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Tryptophan hydroxylase 1 (tryptophan 5-monooxygenase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TPH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417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1p15.3-p14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2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Superoxide dismutase 3, extracellular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SOD3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102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4p15.3-p15.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Transcription and translation regulation</w:t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Cyclin L1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CCNL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20307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3q25.31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Thyroid hormone receptor, alpha (erythroblastic leukemia viral (v-erb-a) oncogene homolog, avian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THRA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3250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7q11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Nuclear receptor subfamily 1, group H, member 2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R1H2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712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q13.3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Jun B proto-oncogene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JUNB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229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9p13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178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31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Retinoblastoma 1 (including osteosarcoma)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RB1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NM_000321</w:t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color w:val="000000"/>
                <w:sz w:val="20"/>
                <w:szCs w:val="24"/>
                <w:lang w:val="en-US"/>
              </w:rPr>
              <w:t>13q14.2</w:t>
            </w:r>
          </w:p>
        </w:tc>
        <w:tc>
          <w:tcPr>
            <w:tcW w:w="1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rPr>
                <w:rFonts w:ascii="Times New Roman" w:hAnsi="Times New Roman" w:eastAsia="Cambria" w:cs="Times New Roman"/>
                <w:color w:val="000000"/>
                <w:sz w:val="20"/>
                <w:szCs w:val="24"/>
                <w:lang w:val="en-US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US"/>
              </w:rPr>
              <w:t>0</w:t>
            </w:r>
            <w:r>
              <w:rPr>
                <w:rFonts w:eastAsia="Cambria" w:cs="Times New Roman" w:ascii="Times New Roman" w:hAnsi="Times New Roman"/>
                <w:sz w:val="20"/>
                <w:szCs w:val="24"/>
                <w:vertAlign w:val="superscript"/>
                <w:lang w:val="en-US"/>
              </w:rPr>
              <w:t>b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0"/>
          <w:lang w:val="en-US"/>
        </w:rPr>
        <w:t xml:space="preserve"> no intragenic SNPs on 6.0 SNP array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  <w:lang w:val="en-US"/>
        </w:rPr>
        <w:t xml:space="preserve">b </w:t>
      </w:r>
      <w:r>
        <w:rPr>
          <w:rFonts w:cs="Times New Roman" w:ascii="Times New Roman" w:hAnsi="Times New Roman"/>
          <w:sz w:val="20"/>
          <w:lang w:val="en-US"/>
        </w:rPr>
        <w:t xml:space="preserve"> no SNP after quality control and LD pruning</w:t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rPr>
          <w:rFonts w:ascii="Times New Roman" w:hAnsi="Times New Roman" w:cs="Times New Roman"/>
          <w:sz w:val="20"/>
          <w:lang w:val="en-US"/>
        </w:rPr>
      </w:pPr>
      <w:r>
        <w:rPr>
          <w:rFonts w:cs="Times New Roman" w:ascii="Times New Roman" w:hAnsi="Times New Roman"/>
          <w:sz w:val="20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860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860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2"/>
                              <w:szCs w:val="22"/>
                              <w:lang w:val="de-DE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4.65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2"/>
                        <w:szCs w:val="22"/>
                        <w:lang w:val="de-DE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vertAlign w:val="superscript"/>
    </w:rPr>
  </w:style>
  <w:style w:type="character" w:styleId="Absatzstandardschriftart">
    <w:name w:val="Absatz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character" w:styleId="SprechblasentextZeichen">
    <w:name w:val="Sprechblasentext Zeichen"/>
    <w:basedOn w:val="Absatzstandardschriftart"/>
    <w:qFormat/>
    <w:rPr>
      <w:rFonts w:ascii="Lucida Grande" w:hAnsi="Lucida Grande" w:eastAsia="Calibri" w:cs="Times New Roman"/>
      <w:sz w:val="18"/>
      <w:szCs w:val="18"/>
      <w:lang w:val="en-US"/>
    </w:rPr>
  </w:style>
  <w:style w:type="character" w:styleId="KopfzeileZeichen">
    <w:name w:val="Kopfzeile Zeichen"/>
    <w:basedOn w:val="Absatzstandardschriftart"/>
    <w:qFormat/>
    <w:rPr>
      <w:rFonts w:ascii="Calibri" w:hAnsi="Calibri" w:eastAsia="Calibri" w:cs="Times New Roman"/>
      <w:lang w:val="en-US"/>
    </w:rPr>
  </w:style>
  <w:style w:type="character" w:styleId="FuzeileZeichen">
    <w:name w:val="Fußzeile Zeichen"/>
    <w:basedOn w:val="Absatzstandardschriftart"/>
    <w:qFormat/>
    <w:rPr>
      <w:rFonts w:ascii="Calibri" w:hAnsi="Calibri" w:eastAsia="Calibri" w:cs="Times New Roman"/>
      <w:lang w:val="en-US"/>
    </w:rPr>
  </w:style>
  <w:style w:type="character" w:styleId="PageNumber">
    <w:name w:val="Page Number"/>
    <w:basedOn w:val="Absatzstandardschriftart"/>
    <w:rPr/>
  </w:style>
  <w:style w:type="character" w:styleId="Kommentarzeichen">
    <w:name w:val="Kommentarzeichen"/>
    <w:basedOn w:val="Absatzstandardschriftart"/>
    <w:qFormat/>
    <w:rPr>
      <w:sz w:val="18"/>
      <w:szCs w:val="18"/>
    </w:rPr>
  </w:style>
  <w:style w:type="character" w:styleId="KommentartextZeichen">
    <w:name w:val="Kommentartext Zeichen"/>
    <w:basedOn w:val="Absatzstandardschriftart"/>
    <w:qFormat/>
    <w:rPr>
      <w:rFonts w:ascii="Calibri" w:hAnsi="Calibri" w:eastAsia="Calibri" w:cs="Times New Roman"/>
      <w:lang w:val="en-US"/>
    </w:rPr>
  </w:style>
  <w:style w:type="character" w:styleId="KommentarthemaZeichen">
    <w:name w:val="Kommentarthema Zeichen"/>
    <w:basedOn w:val="KommentartextZeichen"/>
    <w:qFormat/>
    <w:rPr>
      <w:b/>
      <w:bCs/>
      <w:sz w:val="20"/>
      <w:szCs w:val="20"/>
    </w:rPr>
  </w:style>
  <w:style w:type="character" w:styleId="VisitedInternetLink">
    <w:name w:val="FollowedHyperlink"/>
    <w:basedOn w:val="Absatzstandardschriftar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Listenabsatz">
    <w:name w:val="Listenabsatz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4"/>
      <w:szCs w:val="24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>
      <w:sz w:val="24"/>
      <w:szCs w:val="24"/>
      <w:lang w:val="en-US"/>
    </w:rPr>
  </w:style>
  <w:style w:type="paragraph" w:styleId="Kommentartext">
    <w:name w:val="Kommentartext"/>
    <w:basedOn w:val="Normal"/>
    <w:qFormat/>
    <w:pPr>
      <w:spacing w:lineRule="auto" w:line="240"/>
    </w:pPr>
    <w:rPr>
      <w:sz w:val="24"/>
      <w:szCs w:val="24"/>
      <w:lang w:val="en-US"/>
    </w:rPr>
  </w:style>
  <w:style w:type="paragraph" w:styleId="Kommentarthema">
    <w:name w:val="Kommentarthema"/>
    <w:basedOn w:val="Kommentartext"/>
    <w:next w:val="Kommentar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8T13:57:00Z</dcterms:created>
  <dc:creator>admin</dc:creator>
  <dc:description/>
  <cp:keywords/>
  <dc:language>en-US</dc:language>
  <cp:lastModifiedBy>admin</cp:lastModifiedBy>
  <dcterms:modified xsi:type="dcterms:W3CDTF">2011-11-28T13:57:00Z</dcterms:modified>
  <cp:revision>2</cp:revision>
  <dc:subject/>
  <dc:title/>
</cp:coreProperties>
</file>